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1E1C6" w14:textId="29E7DA68" w:rsidR="005432E3" w:rsidRPr="00BB2571" w:rsidRDefault="00000000" w:rsidP="006E6953">
      <w:pPr>
        <w:pStyle w:val="ad"/>
        <w:spacing w:after="0" w:afterAutospacing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able S1. Baseline Characteristics and Outcomes </w:t>
      </w:r>
      <w:r w:rsidR="00234448"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according to LVEF Levels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4334"/>
        <w:gridCol w:w="2541"/>
        <w:gridCol w:w="2437"/>
        <w:gridCol w:w="2437"/>
        <w:gridCol w:w="2211"/>
      </w:tblGrid>
      <w:tr w:rsidR="005432E3" w:rsidRPr="00BB2571" w14:paraId="239DF263" w14:textId="77777777" w:rsidTr="00543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D3F2386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Characteristics </w:t>
            </w:r>
          </w:p>
        </w:tc>
        <w:tc>
          <w:tcPr>
            <w:tcW w:w="91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A42A72B" w14:textId="77777777" w:rsidR="005432E3" w:rsidRPr="00BB257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</w:t>
            </w:r>
          </w:p>
          <w:p w14:paraId="2A13EE25" w14:textId="77777777" w:rsidR="005432E3" w:rsidRPr="00BB257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N=14,053)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9A3CCE5" w14:textId="77777777" w:rsidR="005432E3" w:rsidRPr="00BB257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VEF≤60%</w:t>
            </w:r>
          </w:p>
          <w:p w14:paraId="7BF843A8" w14:textId="77777777" w:rsidR="005432E3" w:rsidRPr="00BB257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kern w:val="2"/>
                <w:sz w:val="21"/>
                <w:szCs w:val="21"/>
              </w:rPr>
              <w:t>(n=4,202)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E487565" w14:textId="77777777" w:rsidR="005432E3" w:rsidRPr="00BB257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VEF &gt;60%</w:t>
            </w:r>
          </w:p>
          <w:p w14:paraId="3CCC9D27" w14:textId="77777777" w:rsidR="005432E3" w:rsidRPr="00BB257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n=9,851)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0B5A595" w14:textId="77777777" w:rsidR="005432E3" w:rsidRPr="00BB2571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 Value</w:t>
            </w:r>
          </w:p>
        </w:tc>
      </w:tr>
      <w:tr w:rsidR="005432E3" w:rsidRPr="00BB2571" w14:paraId="4BA392F8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88EB6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Age (years), mean </w:t>
            </w:r>
            <w:r w:rsidRPr="00BB2571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SD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7D8A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2.23</w:t>
            </w:r>
            <w:bookmarkStart w:id="0" w:name="OLE_LINK26"/>
            <w:bookmarkStart w:id="1" w:name="OLE_LINK27"/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±</w:t>
            </w:r>
            <w:bookmarkEnd w:id="0"/>
            <w:bookmarkEnd w:id="1"/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1.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F2DF4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3.37±11.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28E5C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1.75±11.1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130D" w14:textId="57F4DC46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64887802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A053D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ale,n</w:t>
            </w:r>
            <w:proofErr w:type="spellEnd"/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(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EA7F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9,585(68.2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BF53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,953(70.2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AE1D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,632(67.3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620E3" w14:textId="67B34E6E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477DB0E3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D2DF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Height(cm), mean </w:t>
            </w:r>
            <w:r w:rsidRPr="00BB2571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68F4E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66.87±7.4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4521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67.43±7.4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E236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66.63±7.4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03714" w14:textId="64D4CC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2160E64A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7DE44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MI(</w:t>
            </w:r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kg/m</w:t>
            </w:r>
            <w:r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), mean </w:t>
            </w:r>
            <w:r w:rsidRPr="00BB2571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69C7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4.72±3.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38D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4.84±3.4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9EE51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4.66±3.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84FFA" w14:textId="52B4F0C2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05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5C4C7733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F6EC4" w14:textId="77777777" w:rsidR="005432E3" w:rsidRPr="00BB2571" w:rsidRDefault="0000000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sz w:val="21"/>
                <w:szCs w:val="21"/>
              </w:rPr>
              <w:t xml:space="preserve">Medical history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90C6D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E866B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8206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0124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32E3" w:rsidRPr="00BB2571" w14:paraId="20A8B6B7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5D769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Ischemic stroke, </w:t>
            </w:r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5C8F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,912(20.7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B5BE9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907(21.5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1CB9E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,005(20.3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D3B4D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5432E3" w:rsidRPr="00BB2571" w14:paraId="70898E86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57BC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Hypertension, </w:t>
            </w:r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0852F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8,800(62.6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25DA1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,618(62.3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E9F3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,182(62.7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BD8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61</w:t>
            </w:r>
          </w:p>
        </w:tc>
      </w:tr>
      <w:tr w:rsidR="005432E3" w:rsidRPr="00BB2571" w14:paraId="03FF8071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DAA81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Diabetes mellitus, </w:t>
            </w:r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3129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,229(22.9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409C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975(23.2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64C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,254(22.8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2AC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68</w:t>
            </w:r>
          </w:p>
        </w:tc>
      </w:tr>
      <w:tr w:rsidR="005432E3" w:rsidRPr="00BB2571" w14:paraId="414AEAD4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1D6E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Dyslipidemia, </w:t>
            </w:r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8EF8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117(7.9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93374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24(7.7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7D230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793(8.0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6E9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50</w:t>
            </w:r>
          </w:p>
        </w:tc>
      </w:tr>
      <w:tr w:rsidR="005432E3" w:rsidRPr="00BB2571" w14:paraId="1D943557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F9B88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Chronic kidney disease, </w:t>
            </w:r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EAC6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16(0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929A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1(0.7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0195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85(0.8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96D5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5432E3" w:rsidRPr="00BB2571" w14:paraId="5E03E6B0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0DD1" w14:textId="77777777" w:rsidR="005432E3" w:rsidRPr="00BB2571" w:rsidRDefault="0000000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Valvular heart defect, </w:t>
            </w:r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E224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9(0.4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D6967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1(0.5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164A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8(0.3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FBC3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5432E3" w:rsidRPr="00BB2571" w14:paraId="7E7E28CA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5D902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Heart failure, </w:t>
            </w:r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31139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90(0.6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75F9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0(1.4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A91F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0(0.3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EF809" w14:textId="0285222A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459B573D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BE13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Positive smoking history, </w:t>
            </w:r>
            <w:proofErr w:type="gram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BBFF0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,407(31.3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F164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273(30.3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958E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,134(31.8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45AC7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5432E3" w:rsidRPr="00BB2571" w14:paraId="6A428572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9BEB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sz w:val="21"/>
                <w:szCs w:val="21"/>
              </w:rPr>
              <w:t xml:space="preserve">NIHSS at admission, median (IQR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081A0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(1-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CFB0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(1-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507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(1-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850D9" w14:textId="487C5703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06A208E8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666EB" w14:textId="77777777" w:rsidR="005432E3" w:rsidRPr="00BB2571" w:rsidRDefault="0000000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sz w:val="21"/>
                <w:szCs w:val="21"/>
              </w:rPr>
              <w:t>Laboratory tes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0C8E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96C7D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3ED7F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052A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32E3" w:rsidRPr="00BB2571" w14:paraId="6EBA4D44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C6E72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ematocrit (%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5CDCD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1.10(36.90-44.5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508C4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2.00(39.00-45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E1221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2.00(39.10-45.0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A6E6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5432E3" w:rsidRPr="00BB2571" w14:paraId="36C85A39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32076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WBC (10</w:t>
            </w: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3</w:t>
            </w: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/mL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14B5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.90(5.70-8.4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37DC1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.98(5.71-8.4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C1D57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.89(5.70-8.4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E96B4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16</w:t>
            </w:r>
          </w:p>
        </w:tc>
      </w:tr>
      <w:tr w:rsidR="005432E3" w:rsidRPr="00BB2571" w14:paraId="30C3F98B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A0696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-reactive protein (mg/L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B8614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.74(0.81-4.6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3821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.95(0.90-5.4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2512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.63(0.78-4.2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FD966" w14:textId="6522D8F2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0221D103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91B04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 cholesterol (mmol/L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E5A4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.97(3.31-4.7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9DF89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.00(3.34-4.7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55C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.95(3.29-4.6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45FF3" w14:textId="04E99801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2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06FE6694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C0A7F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iglyceride (mmol/L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BA2FF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.37(1.03-1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00F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.34(1.02-1.8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6754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.39(1.04-1.9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DAFCF" w14:textId="10791AE9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3F1F73AA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EF17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DL-C (mmol/L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E2F7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93(0.77-1.1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56C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95(0.78-1.1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0B767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93(0.77-1.1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8E393" w14:textId="110A0722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4DDC01BD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24F0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DL-C (mmol/L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DF6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.31(1.72-2.9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578E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.36(1.76-3.0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849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.28(1.70-2.9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6AD88" w14:textId="48C05674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0E79CC40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B8681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asting blood glucose (mmol/L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3CA5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.51(4.89-6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676BF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.54(4.90-7.0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662FD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.50(4.89-6.8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0696F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5432E3" w:rsidRPr="00BB2571" w14:paraId="2678A475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6FB7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Glycated hemoglobin (%), median (IQR)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AFB9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.90(5.50-6.9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929F1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.00(5.50-7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AE54E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.90(5.50-6.9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BCA9C" w14:textId="15C17556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4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1AB7A19E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D18D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lood urea nitrogen (mmol/L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FF2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.95(4.08-6.0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D7B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.10(4.13-6.3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D7A1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.88(4.00-5.9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D2C42" w14:textId="39BF2BE0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59248BC4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FE25F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reatinine (</w:t>
            </w:r>
            <w:proofErr w:type="spellStart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mol</w:t>
            </w:r>
            <w:proofErr w:type="spellEnd"/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/L), median (IQR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C244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9.00(59.00-82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8F331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71.00(60.00-84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5D24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9.00(58.00-80.0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00CB7" w14:textId="7602FCB9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07C6DD9A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2BC63" w14:textId="77777777" w:rsidR="005432E3" w:rsidRPr="00BB2571" w:rsidRDefault="00000000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sz w:val="21"/>
                <w:szCs w:val="21"/>
              </w:rPr>
              <w:t>Medication at discharge, n (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2082A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02A2B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97A6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CA806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32E3" w:rsidRPr="00BB2571" w14:paraId="51FE1D6B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143D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tatin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56A50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2,852(91.4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C462C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,770(89.7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CC7EB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9,082(92.1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7C95" w14:textId="6BA648EE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4CB636B1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B820B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tihypertensive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9040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,948(49.4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2C03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,069(49.2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E29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,879(49.5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82C3F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5432E3" w:rsidRPr="00BB2571" w14:paraId="56634F3A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CFAEC" w14:textId="77777777" w:rsidR="005432E3" w:rsidRPr="00BB2571" w:rsidRDefault="00000000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E24F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,200(37.0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0E1D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504(35.7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4D996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,696(37.5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C194D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5432E3" w:rsidRPr="00BB2571" w14:paraId="1BC63ED6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33D03" w14:textId="77777777" w:rsidR="005432E3" w:rsidRPr="00BB2571" w:rsidRDefault="00000000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EI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866DE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88(4.9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3720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26(5.3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2B6B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62(4.6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8807E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5432E3" w:rsidRPr="00BB2571" w14:paraId="33ABB138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6226" w14:textId="77777777" w:rsidR="005432E3" w:rsidRPr="00BB2571" w:rsidRDefault="00000000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R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30D7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839(13.0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7866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56(13.2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B51BE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283(13.0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BAE5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5432E3" w:rsidRPr="00BB2571" w14:paraId="450E776B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A8FFA" w14:textId="77777777" w:rsidR="005432E3" w:rsidRPr="00BB2571" w:rsidRDefault="00000000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IU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25377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25(2.3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900C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24(2.9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FB89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01(2.0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8908D" w14:textId="6548B8E3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1D2E650C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29FF" w14:textId="77777777" w:rsidR="005432E3" w:rsidRPr="00BB2571" w:rsidRDefault="00000000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ta-receptor blocke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00B94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95(4.2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914D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43(5.7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617D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52(3.5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A2AB" w14:textId="31E9C1FE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417C7AD6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74F8F" w14:textId="77777777" w:rsidR="005432E3" w:rsidRPr="00BB2571" w:rsidRDefault="00000000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lpha-receptor blocke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DE6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4(0.1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77A1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(0.0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2D2E9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1(0.1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234B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69</w:t>
            </w:r>
          </w:p>
        </w:tc>
      </w:tr>
      <w:tr w:rsidR="005432E3" w:rsidRPr="00BB2571" w14:paraId="74C2943D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4C57" w14:textId="77777777" w:rsidR="005432E3" w:rsidRPr="00BB2571" w:rsidRDefault="00000000">
            <w:pPr>
              <w:ind w:firstLineChars="150" w:firstLine="315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Othe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A955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97(1.4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F645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70(1.6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88F9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27(1.2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A03D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5432E3" w:rsidRPr="00BB2571" w14:paraId="57A90794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DE464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Antiplatelets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FB07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2,764(90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17A6E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,669(87.3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2A69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9,095(92.3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E3736" w14:textId="6FC40BD5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1B91E796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4A75D" w14:textId="77777777" w:rsidR="005432E3" w:rsidRPr="00BB2571" w:rsidRDefault="0000000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ono antiplatele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55229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8,473(60.2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DAB4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,466(58.6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0F8CB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6,007(60.9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56573" w14:textId="4F06CD0F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723011A2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E342B" w14:textId="77777777" w:rsidR="005432E3" w:rsidRPr="00BB2571" w:rsidRDefault="0000000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ual antiplatele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24D1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,291(30.5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565E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203(28.6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3320D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3,088(31.3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3DC1C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32E3" w:rsidRPr="00BB2571" w14:paraId="46565F82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1709C" w14:textId="77777777" w:rsidR="005432E3" w:rsidRPr="00BB2571" w:rsidRDefault="0000000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on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9D4C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289(9.1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DAC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33(12.6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97070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756(7.6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B4D6E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32E3" w:rsidRPr="00BB2571" w14:paraId="2DDBACB6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AE34D" w14:textId="77777777" w:rsidR="005432E3" w:rsidRPr="00BB2571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Anticoagulants 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F027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20(2.9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DCAD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98(4.7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ABA5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22(2.2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BBCEE" w14:textId="52F59AD4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624FD049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8913" w14:textId="77777777" w:rsidR="005432E3" w:rsidRPr="00BB2571" w:rsidRDefault="0000000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sz w:val="21"/>
                <w:szCs w:val="21"/>
              </w:rPr>
              <w:t xml:space="preserve">Outcomes at 3 months, </w:t>
            </w:r>
            <w:proofErr w:type="gramStart"/>
            <w:r w:rsidRPr="00BB2571"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07843" w14:textId="77777777" w:rsidR="005432E3" w:rsidRPr="00BB2571" w:rsidRDefault="005432E3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2A4CB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8BC5E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F139B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32E3" w:rsidRPr="00BB2571" w14:paraId="0212169C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67C74" w14:textId="77777777" w:rsidR="005432E3" w:rsidRPr="00BB2571" w:rsidRDefault="0000000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unctional dependenc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13240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680(12.2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9F5D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523(12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6BA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157(11.9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E0B4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5432E3" w:rsidRPr="00BB2571" w14:paraId="1CAA7A86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A2183" w14:textId="77777777" w:rsidR="005432E3" w:rsidRPr="00BB2571" w:rsidRDefault="0000000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ortality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452F8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69(1.20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BD4A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75(1.7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D9C3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94(0.9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DFB9D" w14:textId="3341A3D0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5432E3" w:rsidRPr="00BB2571" w14:paraId="46A7291A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B1AE7" w14:textId="77777777" w:rsidR="005432E3" w:rsidRPr="00BB2571" w:rsidRDefault="00000000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sz w:val="21"/>
                <w:szCs w:val="21"/>
              </w:rPr>
              <w:t xml:space="preserve">Outcomes at 1 year, </w:t>
            </w:r>
            <w:proofErr w:type="gramStart"/>
            <w:r w:rsidRPr="00BB2571">
              <w:rPr>
                <w:rFonts w:ascii="Times New Roman" w:hAnsi="Times New Roman" w:cs="Times New Roman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00E9" w14:textId="77777777" w:rsidR="005432E3" w:rsidRPr="00BB2571" w:rsidRDefault="005432E3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3C131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2069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32B0B" w14:textId="77777777" w:rsidR="005432E3" w:rsidRPr="00BB2571" w:rsidRDefault="00543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432E3" w:rsidRPr="00BB2571" w14:paraId="467BC061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097B3" w14:textId="77777777" w:rsidR="005432E3" w:rsidRPr="00BB2571" w:rsidRDefault="00000000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unctional dependenc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86BEB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,348(10.1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F18E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26(10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FD6F5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922(9.8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774F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5432E3" w:rsidRPr="00BB2571" w14:paraId="254ECFC2" w14:textId="77777777" w:rsidTr="00543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90294D" w14:textId="77777777" w:rsidR="005432E3" w:rsidRPr="00BB2571" w:rsidRDefault="00000000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ortality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8D1D33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418(2.97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A63081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168(4.00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9F8BD2" w14:textId="77777777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250(2.54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C3D1A7" w14:textId="78363282" w:rsidR="005432E3" w:rsidRPr="00BB257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</w:pPr>
            <w:r w:rsidRPr="00BB2571">
              <w:rPr>
                <w:rFonts w:ascii="Times New Roman" w:eastAsia="MYingHei_18030_C-Medium" w:hAnsi="Times New Roman" w:cs="Times New Roman"/>
                <w:color w:val="000000"/>
                <w:sz w:val="21"/>
                <w:szCs w:val="21"/>
              </w:rPr>
              <w:t>&lt;0.001</w:t>
            </w:r>
            <w:r w:rsidR="00D557F2" w:rsidRPr="00BB257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</w:tbl>
    <w:p w14:paraId="5B850204" w14:textId="080F715C" w:rsidR="005432E3" w:rsidRPr="00BB2571" w:rsidRDefault="00D557F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bbreviations: LVEF, left ventricular ejection fraction; SD, standard deviation; </w:t>
      </w:r>
      <w:bookmarkStart w:id="2" w:name="OLE_LINK132"/>
      <w:bookmarkStart w:id="3" w:name="OLE_LINK131"/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MI, body mass index; </w:t>
      </w:r>
      <w:bookmarkStart w:id="4" w:name="OLE_LINK191"/>
      <w:bookmarkStart w:id="5" w:name="OLE_LINK194"/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NIHSS</w:t>
      </w:r>
      <w:bookmarkEnd w:id="4"/>
      <w:bookmarkEnd w:id="5"/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, National Institutes of Health Stroke Scal</w:t>
      </w:r>
      <w:bookmarkEnd w:id="2"/>
      <w:bookmarkEnd w:id="3"/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e; IQR, interquartile range; WBC, white blood cells; HDL-C, high-density lipoprotein cholesterol; LDL-C, low-density lipoprotein cholesterol; CCB, calcium channel blockers; ACEI, angiotensin-converting enzyme inhibitors; ARB, angiotensin-receptor blockers; DIU, diuretic</w:t>
      </w:r>
      <w:bookmarkStart w:id="6" w:name="OLE_LINK124"/>
      <w:bookmarkStart w:id="7" w:name="OLE_LINK123"/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537C8ACC" w14:textId="77E19AAE" w:rsidR="00D557F2" w:rsidRPr="00BB2571" w:rsidRDefault="00D557F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8" w:name="OLE_LINK139"/>
      <w:bookmarkStart w:id="9" w:name="OLE_LINK140"/>
      <w:r w:rsidRPr="00BB2571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*</w:t>
      </w:r>
      <w:bookmarkEnd w:id="8"/>
      <w:bookmarkEnd w:id="9"/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p &lt; 0.05.</w:t>
      </w:r>
    </w:p>
    <w:bookmarkEnd w:id="6"/>
    <w:bookmarkEnd w:id="7"/>
    <w:p w14:paraId="18AB4AAB" w14:textId="182F41A1" w:rsidR="00693F86" w:rsidRPr="00BB2571" w:rsidRDefault="00693F8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14:paraId="1C0445F1" w14:textId="0FDD469B" w:rsidR="00B8235F" w:rsidRPr="00BB2571" w:rsidRDefault="00B8235F" w:rsidP="00B8235F">
      <w:pPr>
        <w:rPr>
          <w:rFonts w:ascii="Times New Roman" w:hAnsi="Times New Roman" w:cs="Times New Roman"/>
          <w:sz w:val="21"/>
          <w:szCs w:val="21"/>
        </w:rPr>
      </w:pPr>
      <w:bookmarkStart w:id="10" w:name="OLE_LINK235"/>
      <w:bookmarkStart w:id="11" w:name="OLE_LINK236"/>
      <w:r w:rsidRPr="00BB2571">
        <w:rPr>
          <w:rFonts w:ascii="Times New Roman" w:hAnsi="Times New Roman" w:cs="Times New Roman"/>
          <w:sz w:val="21"/>
          <w:szCs w:val="21"/>
        </w:rPr>
        <w:lastRenderedPageBreak/>
        <w:t>Table S</w:t>
      </w:r>
      <w:r w:rsidR="00575A51" w:rsidRPr="00BB2571">
        <w:rPr>
          <w:rFonts w:ascii="Times New Roman" w:hAnsi="Times New Roman" w:cs="Times New Roman"/>
          <w:sz w:val="21"/>
          <w:szCs w:val="21"/>
        </w:rPr>
        <w:t>2</w:t>
      </w:r>
      <w:r w:rsidR="002F2FC7" w:rsidRPr="00BB2571">
        <w:rPr>
          <w:rFonts w:ascii="Times New Roman" w:hAnsi="Times New Roman" w:cs="Times New Roman"/>
          <w:sz w:val="21"/>
          <w:szCs w:val="21"/>
        </w:rPr>
        <w:t xml:space="preserve">. </w:t>
      </w:r>
      <w:r w:rsidR="004137E6" w:rsidRPr="00BB2571">
        <w:rPr>
          <w:rFonts w:ascii="Times New Roman" w:hAnsi="Times New Roman" w:cs="Times New Roman"/>
          <w:sz w:val="21"/>
          <w:szCs w:val="21"/>
        </w:rPr>
        <w:t xml:space="preserve">Association of LVEF With Clinical Outcome </w:t>
      </w:r>
      <w:r w:rsidR="004137E6" w:rsidRPr="00BB2571">
        <w:rPr>
          <w:rFonts w:ascii="Times New Roman" w:hAnsi="Times New Roman" w:cs="Times New Roman" w:hint="eastAsia"/>
          <w:sz w:val="21"/>
          <w:szCs w:val="21"/>
        </w:rPr>
        <w:t>in</w:t>
      </w:r>
      <w:r w:rsidR="004137E6" w:rsidRPr="00BB2571">
        <w:rPr>
          <w:rFonts w:ascii="Times New Roman" w:hAnsi="Times New Roman" w:cs="Times New Roman"/>
          <w:sz w:val="21"/>
          <w:szCs w:val="21"/>
        </w:rPr>
        <w:t xml:space="preserve"> </w:t>
      </w:r>
      <w:r w:rsidR="004137E6" w:rsidRPr="00BB2571">
        <w:rPr>
          <w:rFonts w:ascii="Times New Roman" w:hAnsi="Times New Roman" w:cs="Times New Roman" w:hint="eastAsia"/>
          <w:sz w:val="21"/>
          <w:szCs w:val="21"/>
        </w:rPr>
        <w:t>Patients</w:t>
      </w:r>
      <w:r w:rsidR="004137E6" w:rsidRPr="00BB2571">
        <w:rPr>
          <w:rFonts w:ascii="Times New Roman" w:hAnsi="Times New Roman" w:cs="Times New Roman"/>
          <w:sz w:val="21"/>
          <w:szCs w:val="21"/>
        </w:rPr>
        <w:t xml:space="preserve"> Without Heart Diseases</w:t>
      </w:r>
    </w:p>
    <w:tbl>
      <w:tblPr>
        <w:tblW w:w="1077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843"/>
        <w:gridCol w:w="1134"/>
        <w:gridCol w:w="1842"/>
        <w:gridCol w:w="1134"/>
      </w:tblGrid>
      <w:tr w:rsidR="004137E6" w:rsidRPr="00BB2571" w14:paraId="6203D8F7" w14:textId="77777777" w:rsidTr="004137E6">
        <w:trPr>
          <w:trHeight w:val="840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FBE6BF" w14:textId="77777777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D01011" w14:textId="77777777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EF (%)</w:t>
            </w:r>
          </w:p>
        </w:tc>
        <w:tc>
          <w:tcPr>
            <w:tcW w:w="7512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415B527" w14:textId="428C47DC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2" w:name="OLE_LINK207"/>
            <w:bookmarkStart w:id="13" w:name="OLE_LINK208"/>
            <w:r w:rsidRPr="00BB257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atients</w:t>
            </w: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BB257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</w:t>
            </w: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thout heart diseases</w:t>
            </w:r>
          </w:p>
          <w:p w14:paraId="1EC220CC" w14:textId="5FD38CA1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=12068)</w:t>
            </w:r>
            <w:bookmarkEnd w:id="12"/>
            <w:bookmarkEnd w:id="13"/>
          </w:p>
        </w:tc>
      </w:tr>
      <w:tr w:rsidR="004137E6" w:rsidRPr="00BB2571" w14:paraId="34356C11" w14:textId="77777777" w:rsidTr="004137E6">
        <w:trPr>
          <w:trHeight w:val="6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771E4" w14:textId="77777777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4" w:name="_Hlk134039326"/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922D3" w14:textId="77777777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D035B8" w14:textId="22EE9CCC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nts, n (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A9C390" w14:textId="77777777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ude HR/O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C03E8E" w14:textId="77777777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2CC639" w14:textId="77777777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djusted HR/OR (95% CI) </w:t>
            </w: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BD3D1E" w14:textId="77777777" w:rsidR="004137E6" w:rsidRPr="00BB2571" w:rsidRDefault="004137E6" w:rsidP="00B8235F">
            <w:pPr>
              <w:pStyle w:val="ad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4137E6" w:rsidRPr="00BB2571" w14:paraId="5B4B8123" w14:textId="77777777" w:rsidTr="004137E6">
        <w:trPr>
          <w:gridAfter w:val="6"/>
          <w:wAfter w:w="8930" w:type="dxa"/>
          <w:trHeight w:val="406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89B758" w14:textId="47A84F66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-cause death</w:t>
            </w:r>
          </w:p>
        </w:tc>
      </w:tr>
      <w:tr w:rsidR="004137E6" w:rsidRPr="00BB2571" w14:paraId="4C214DE8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46A6E" w14:textId="77777777" w:rsidR="004137E6" w:rsidRPr="00BB2571" w:rsidRDefault="004137E6" w:rsidP="00B8235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</w:pPr>
            <w:bookmarkStart w:id="15" w:name="_Hlk129591990"/>
            <w:bookmarkStart w:id="16" w:name="_Hlk134039077"/>
            <w:bookmarkEnd w:id="14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540821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38C9" w14:textId="37E6EC8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(1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23D4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2(2.04-1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4752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DD52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99(1.62-9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6608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4137E6" w:rsidRPr="00BB2571" w14:paraId="0F642E29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690E7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E1BCAB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-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1355" w14:textId="5154DB31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(2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75C7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7(0.18-9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1B39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41EE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(0.14-7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3AC7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</w:t>
            </w:r>
          </w:p>
        </w:tc>
      </w:tr>
      <w:tr w:rsidR="004137E6" w:rsidRPr="00BB2571" w14:paraId="3141F212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B8F0C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BB8306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4082" w14:textId="55B1750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(7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8A59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2(1.58-7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7157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FDDA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6(0.89-4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9FEF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</w:p>
        </w:tc>
      </w:tr>
      <w:tr w:rsidR="004137E6" w:rsidRPr="00BB2571" w14:paraId="4566CE5E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05A94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CFC8E4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37E5" w14:textId="0705D7CC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(4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086E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1(1.13-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65AA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EE58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0(0.99-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79A9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</w:t>
            </w:r>
          </w:p>
        </w:tc>
      </w:tr>
      <w:tr w:rsidR="004137E6" w:rsidRPr="00BB2571" w14:paraId="3C87E17D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7C205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AAF371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B13C" w14:textId="4E77DA3F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(2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2D55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04(0 76-1 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C3E2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A32D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(0.64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B94F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</w:t>
            </w:r>
          </w:p>
        </w:tc>
      </w:tr>
      <w:bookmarkEnd w:id="15"/>
      <w:tr w:rsidR="004137E6" w:rsidRPr="00BB2571" w14:paraId="36F9D114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24C54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971D23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-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2F99" w14:textId="00972E3F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(2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FEAF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7" w:name="OLE_LINK128"/>
            <w:bookmarkStart w:id="18" w:name="OLE_LINK129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  <w:bookmarkEnd w:id="17"/>
            <w:bookmarkEnd w:id="18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7464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DA9F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EBBD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-</w:t>
            </w:r>
          </w:p>
        </w:tc>
      </w:tr>
      <w:tr w:rsidR="004137E6" w:rsidRPr="00BB2571" w14:paraId="113352C8" w14:textId="77777777" w:rsidTr="004137E6">
        <w:trPr>
          <w:trHeight w:val="9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6AA75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561B33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81FF" w14:textId="1E6F52C2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9(1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E801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(0.58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5C70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E1A4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(0.60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502F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</w:t>
            </w:r>
          </w:p>
        </w:tc>
      </w:tr>
      <w:tr w:rsidR="004137E6" w:rsidRPr="00BB2571" w14:paraId="3D369188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B8DE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7EFF06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BFBA" w14:textId="712E228F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(2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0DE1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(0.67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12E9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2187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(0.67-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0A51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</w:t>
            </w:r>
          </w:p>
        </w:tc>
      </w:tr>
      <w:tr w:rsidR="004137E6" w:rsidRPr="00BB2571" w14:paraId="6FE7A39F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CEFB6" w14:textId="66E028EF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9" w:name="OLE_LINK239"/>
            <w:bookmarkStart w:id="20" w:name="OLE_LINK240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roke recurrence</w:t>
            </w:r>
            <w:bookmarkEnd w:id="19"/>
            <w:bookmarkEnd w:id="20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C4FB6D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4410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EDE2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C94C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4C6B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5640" w14:textId="77777777" w:rsidR="004137E6" w:rsidRPr="00BB2571" w:rsidRDefault="004137E6" w:rsidP="00AF5670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bookmarkEnd w:id="16"/>
      <w:tr w:rsidR="004137E6" w:rsidRPr="00BB2571" w14:paraId="2BD90184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179EB8A" w14:textId="3B201B6C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4E04DE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3AC15E" w14:textId="59DA18EA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(15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193E5D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7(0.89-3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A6281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21DE48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3(0.82-3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94DD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</w:t>
            </w:r>
          </w:p>
        </w:tc>
      </w:tr>
      <w:tr w:rsidR="004137E6" w:rsidRPr="00BB2571" w14:paraId="0FF9A76A" w14:textId="77777777" w:rsidTr="004137E6">
        <w:trPr>
          <w:trHeight w:val="416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BDFEC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6A38B4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-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226CBD" w14:textId="1437231D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B27563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E31EE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DE3E9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328FB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137E6" w:rsidRPr="00BB2571" w14:paraId="0F0FFB6D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8574F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5A6EAE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BA9129" w14:textId="2AC8E903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(12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5FC2AA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2(0.78-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BB565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2AC207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(0.63-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2545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</w:t>
            </w:r>
          </w:p>
        </w:tc>
      </w:tr>
      <w:tr w:rsidR="004137E6" w:rsidRPr="00BB2571" w14:paraId="7ECEB05C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32D3CDE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984FA4D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C40543" w14:textId="27AFD010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(7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AB27B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(0.63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DFC0B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6AE013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(0.59-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32DF1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</w:t>
            </w:r>
          </w:p>
        </w:tc>
      </w:tr>
      <w:tr w:rsidR="004137E6" w:rsidRPr="00BB2571" w14:paraId="25FB73BC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A50C2EA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75270D5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44A26" w14:textId="54C17816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4(1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1D7DFA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(1.01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6C87E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F68076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(0.97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AFDEA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</w:tr>
      <w:tr w:rsidR="004137E6" w:rsidRPr="00BB2571" w14:paraId="4C5AEEBC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3A93B1F0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F1E1855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-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A3B233" w14:textId="3FED5BB4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2(8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F7EF1E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D52A0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77ABC0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4C69C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137E6" w:rsidRPr="00BB2571" w14:paraId="6BC5A080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785723F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57CAD75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9CFF6E" w14:textId="36AF68FC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6(8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FFE11F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(0.79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C4B0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868987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(0.80-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6FF46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</w:t>
            </w:r>
          </w:p>
        </w:tc>
      </w:tr>
      <w:tr w:rsidR="004137E6" w:rsidRPr="00BB2571" w14:paraId="4A74F9A5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B35FB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428BD1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355FC" w14:textId="033707B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5(9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B64E81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(0.83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EA048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878F8C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1(0.84-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AB9D7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</w:p>
        </w:tc>
      </w:tr>
      <w:tr w:rsidR="004137E6" w:rsidRPr="00BB2571" w14:paraId="79F84549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4A540" w14:textId="7501FDFE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1" w:name="OLE_LINK241"/>
            <w:bookmarkStart w:id="22" w:name="OLE_LINK242"/>
            <w:proofErr w:type="spellStart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RS</w:t>
            </w:r>
            <w:proofErr w:type="spellEnd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-5</w:t>
            </w:r>
            <w:bookmarkEnd w:id="21"/>
            <w:bookmarkEnd w:id="22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F43F8C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6B9A6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7CDC56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DB094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0BCF5E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F2C6E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137E6" w:rsidRPr="00BB2571" w14:paraId="054EB5AC" w14:textId="77777777" w:rsidTr="004137E6">
        <w:trPr>
          <w:trHeight w:val="9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A0497" w14:textId="09B2E0E2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AEB993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-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134855" w14:textId="4D429BB9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(12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CADC9D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3(0.55-3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E56EB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D92DCB" w14:textId="77777777" w:rsidR="004137E6" w:rsidRPr="00BB2571" w:rsidRDefault="004137E6" w:rsidP="00B8235F">
            <w:pPr>
              <w:pStyle w:val="ad"/>
              <w:tabs>
                <w:tab w:val="left" w:pos="54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7(0.39-2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DBE95F8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</w:t>
            </w:r>
          </w:p>
        </w:tc>
      </w:tr>
      <w:tr w:rsidR="004137E6" w:rsidRPr="00BB2571" w14:paraId="5822EFB5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C3963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5263C0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-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A9BE33" w14:textId="7CDF4F6B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(1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28F63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9(0.52-4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368D0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88AE9C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0(0.50-4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29F663F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</w:t>
            </w:r>
          </w:p>
        </w:tc>
      </w:tr>
      <w:tr w:rsidR="004137E6" w:rsidRPr="00BB2571" w14:paraId="52FDA303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2DA61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909D18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-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227BB" w14:textId="1F156595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(12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5ADAD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9(0.71-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9725E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F584B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6(0.58-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1F086F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</w:t>
            </w:r>
          </w:p>
        </w:tc>
      </w:tr>
      <w:tr w:rsidR="004137E6" w:rsidRPr="00BB2571" w14:paraId="528DC686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380C5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4FFC8D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4E082" w14:textId="383684A1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(1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85A93A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6(1.01-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9F348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B6E980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(0.86-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B288CE5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</w:t>
            </w:r>
          </w:p>
        </w:tc>
      </w:tr>
      <w:tr w:rsidR="004137E6" w:rsidRPr="00BB2571" w14:paraId="0340FD52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5EE81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9B8CF4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A6CDD" w14:textId="502B5D9D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8(9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F1B8D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(0.83-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0ABB7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786DDC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(0.79-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81B7DB8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</w:t>
            </w:r>
          </w:p>
        </w:tc>
      </w:tr>
      <w:tr w:rsidR="004137E6" w:rsidRPr="00BB2571" w14:paraId="167C3CF9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2ECB5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7FC541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-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97AEC" w14:textId="36E161F8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1(9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D9A49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4A16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2015A7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BEB7478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137E6" w:rsidRPr="00BB2571" w14:paraId="01FFC7BD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BCFEF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3" w:name="_Hlk134039140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A4D580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2FD17" w14:textId="4306C681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0(9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4119A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2(0.87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42E44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BFC112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(0.89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35E8544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</w:t>
            </w:r>
          </w:p>
        </w:tc>
      </w:tr>
      <w:tr w:rsidR="004137E6" w:rsidRPr="00BB2571" w14:paraId="2860AC47" w14:textId="77777777" w:rsidTr="004137E6">
        <w:trPr>
          <w:trHeight w:val="330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9E50C3" w14:textId="77777777" w:rsidR="004137E6" w:rsidRPr="00BB2571" w:rsidRDefault="004137E6" w:rsidP="00B8235F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08D1E08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0EF45" w14:textId="190361DB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5(8.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81A3D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(0.78-1.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3467D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40951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(0.78-1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0F165573" w14:textId="77777777" w:rsidR="004137E6" w:rsidRPr="00BB2571" w:rsidRDefault="004137E6" w:rsidP="00B8235F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</w:t>
            </w:r>
          </w:p>
        </w:tc>
      </w:tr>
    </w:tbl>
    <w:p w14:paraId="116D5CD9" w14:textId="6B494BEB" w:rsidR="00C541E9" w:rsidRPr="00BB2571" w:rsidRDefault="005E3B45" w:rsidP="006E6953">
      <w:pPr>
        <w:pStyle w:val="ad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24" w:name="OLE_LINK228"/>
      <w:bookmarkStart w:id="25" w:name="OLE_LINK229"/>
      <w:bookmarkStart w:id="26" w:name="OLE_LINK225"/>
      <w:bookmarkStart w:id="27" w:name="OLE_LINK226"/>
      <w:bookmarkEnd w:id="23"/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† </w:t>
      </w:r>
      <w:bookmarkEnd w:id="24"/>
      <w:bookmarkEnd w:id="25"/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Adjusted for age; sex; height; body mass index; smoking; history of hypertension, history of diabetes; Using statins at discharge; Using antiplatelets at discharge; Using Anticoagulants at discharge; Using Antihypertensives at discharge; baseline NIHSS score; white blood cells</w:t>
      </w:r>
      <w:bookmarkEnd w:id="26"/>
      <w:bookmarkEnd w:id="27"/>
    </w:p>
    <w:bookmarkEnd w:id="10"/>
    <w:bookmarkEnd w:id="11"/>
    <w:p w14:paraId="370D5AB1" w14:textId="4ED111CB" w:rsidR="006E6953" w:rsidRPr="00BB2571" w:rsidRDefault="006E6953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br w:type="page"/>
      </w:r>
    </w:p>
    <w:p w14:paraId="6AA5538A" w14:textId="51D0C1B3" w:rsidR="00C541E9" w:rsidRPr="00BB2571" w:rsidRDefault="00C541E9" w:rsidP="00C541E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Table </w:t>
      </w:r>
      <w:r w:rsidR="002F2FC7"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575A51"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3.</w:t>
      </w: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ssociations </w:t>
      </w:r>
      <w:r w:rsidR="002F2FC7"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f </w:t>
      </w: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VEF </w:t>
      </w:r>
      <w:r w:rsidR="002F2FC7"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ith </w:t>
      </w: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linical Outcomes </w:t>
      </w:r>
      <w:r w:rsidR="002F2FC7"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t 1 </w:t>
      </w: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Year </w:t>
      </w:r>
      <w:r w:rsidR="002F2FC7"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in Propensity-Matched Analysis</w:t>
      </w:r>
    </w:p>
    <w:tbl>
      <w:tblPr>
        <w:tblW w:w="14175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850"/>
        <w:gridCol w:w="1417"/>
        <w:gridCol w:w="2269"/>
        <w:gridCol w:w="1276"/>
        <w:gridCol w:w="1701"/>
        <w:gridCol w:w="992"/>
        <w:gridCol w:w="1701"/>
        <w:gridCol w:w="992"/>
      </w:tblGrid>
      <w:tr w:rsidR="00C541E9" w:rsidRPr="00BB2571" w14:paraId="5C91401A" w14:textId="77777777" w:rsidTr="00344397">
        <w:trPr>
          <w:trHeight w:val="627"/>
          <w:jc w:val="center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2CF0A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DA0C7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EF (%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DCC95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E453F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vents, </w:t>
            </w:r>
            <w:proofErr w:type="gramStart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(</w:t>
            </w:r>
            <w:proofErr w:type="gramEnd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368EA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ude HR/OR (95% CI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CA97C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CEB0AC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 1</w:t>
            </w:r>
          </w:p>
          <w:p w14:paraId="335C79EC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djusted HR/OR (95% CI) </w:t>
            </w: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BE187D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E77BD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l 2</w:t>
            </w:r>
          </w:p>
          <w:p w14:paraId="260438BF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djusted HR/OR (95% CI) </w:t>
            </w: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1BBE0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C541E9" w:rsidRPr="00BB2571" w14:paraId="16BCD620" w14:textId="77777777" w:rsidTr="00344397">
        <w:trPr>
          <w:trHeight w:val="330"/>
          <w:jc w:val="center"/>
        </w:trPr>
        <w:tc>
          <w:tcPr>
            <w:tcW w:w="14175" w:type="dxa"/>
            <w:gridSpan w:val="10"/>
            <w:tcBorders>
              <w:top w:val="single" w:sz="4" w:space="0" w:color="auto"/>
              <w:bottom w:val="nil"/>
            </w:tcBorders>
          </w:tcPr>
          <w:p w14:paraId="4B54FEB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imary outcome</w:t>
            </w:r>
          </w:p>
        </w:tc>
      </w:tr>
      <w:tr w:rsidR="00C541E9" w:rsidRPr="00BB2571" w14:paraId="56F7DFA2" w14:textId="77777777" w:rsidTr="00344397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F5813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-cause deat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92B18E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2A0ED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4862D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63A3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71E4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51A79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73A3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18BE8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E5AC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541E9" w:rsidRPr="00BB2571" w14:paraId="3C524CBB" w14:textId="77777777" w:rsidTr="00344397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B361F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8" w:name="_Hlk134035622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82F2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</w:pPr>
            <w:bookmarkStart w:id="29" w:name="OLE_LINK186"/>
            <w:bookmarkStart w:id="30" w:name="OLE_LINK189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  <w:t>≤60</w:t>
            </w:r>
            <w:bookmarkEnd w:id="29"/>
            <w:bookmarkEnd w:id="3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600F4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F47F0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2(3.9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79DFA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7(1.16-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446DA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EFA86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5(1.11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DE502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7612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9(1.06-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716CC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C541E9" w:rsidRPr="00BB2571" w14:paraId="34A057A0" w14:textId="77777777" w:rsidTr="00344397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66A64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1" w:name="_Hlk134035941"/>
            <w:bookmarkEnd w:id="28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3C4A9B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6F2B3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9A76C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1(2.67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D7BE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2" w:name="OLE_LINK192"/>
            <w:bookmarkStart w:id="33" w:name="OLE_LINK193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  <w:bookmarkEnd w:id="32"/>
            <w:bookmarkEnd w:id="3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95105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E5DABF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05B87E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36ADA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0610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bookmarkEnd w:id="31"/>
      <w:tr w:rsidR="00C541E9" w:rsidRPr="00BB2571" w14:paraId="067A5425" w14:textId="77777777" w:rsidTr="00344397">
        <w:trPr>
          <w:trHeight w:val="330"/>
          <w:jc w:val="center"/>
        </w:trPr>
        <w:tc>
          <w:tcPr>
            <w:tcW w:w="14175" w:type="dxa"/>
            <w:gridSpan w:val="10"/>
            <w:tcBorders>
              <w:top w:val="nil"/>
              <w:bottom w:val="nil"/>
            </w:tcBorders>
          </w:tcPr>
          <w:p w14:paraId="064E575E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condary outcome</w:t>
            </w:r>
          </w:p>
        </w:tc>
      </w:tr>
      <w:tr w:rsidR="00C541E9" w:rsidRPr="00BB2571" w14:paraId="47305CAD" w14:textId="77777777" w:rsidTr="00344397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FABC40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roke recur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14AE8E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9461E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3C024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F1DB7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B9E4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F3373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59187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BE37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9F31D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541E9" w:rsidRPr="00BB2571" w14:paraId="3E6C4DA8" w14:textId="77777777" w:rsidTr="00344397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5603B15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C74D1F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Hans"/>
              </w:rPr>
              <w:t>≤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9CD1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ACFD3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8(10.5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39995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(0.99-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7D15A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75D02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3(1.01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80478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5B6A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1(0.99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FDA0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</w:t>
            </w:r>
          </w:p>
        </w:tc>
      </w:tr>
      <w:tr w:rsidR="00C541E9" w:rsidRPr="00BB2571" w14:paraId="34E61818" w14:textId="77777777" w:rsidTr="00344397">
        <w:trPr>
          <w:trHeight w:val="434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BFD52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622416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F05AE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9CC0F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9(9.37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65237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B7A3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DDAFC6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D0450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B528C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A8465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541E9" w:rsidRPr="00BB2571" w14:paraId="26010B21" w14:textId="77777777" w:rsidTr="00344397">
        <w:trPr>
          <w:trHeight w:val="9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71EDE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RS</w:t>
            </w:r>
            <w:proofErr w:type="spellEnd"/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-5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A815CC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035B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2A881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2CA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93A65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1F6DB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7F1F1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9A835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6C42E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541E9" w:rsidRPr="00BB2571" w14:paraId="5FAA5B12" w14:textId="77777777" w:rsidTr="00344397">
        <w:trPr>
          <w:trHeight w:val="33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4B28E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12A296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≤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4CC0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500B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2(10.59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89E3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(0.79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BD96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7E4E8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(0.78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561B7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268B9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(0.79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84060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</w:t>
            </w:r>
          </w:p>
        </w:tc>
      </w:tr>
      <w:tr w:rsidR="00C541E9" w:rsidRPr="00BB2571" w14:paraId="09609FCF" w14:textId="77777777" w:rsidTr="00344397">
        <w:trPr>
          <w:trHeight w:val="330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74A439" w14:textId="77777777" w:rsidR="00C541E9" w:rsidRPr="00BB2571" w:rsidRDefault="00C541E9" w:rsidP="00C541E9">
            <w:pPr>
              <w:pStyle w:val="ad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CCDAA7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CF821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8046C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3(11.50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E7594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81A082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76ABA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630B2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6EF4F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257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790F4" w14:textId="77777777" w:rsidR="00C541E9" w:rsidRPr="00BB2571" w:rsidRDefault="00C541E9" w:rsidP="00C541E9">
            <w:pPr>
              <w:pStyle w:val="ad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64D408CE" w14:textId="77777777" w:rsidR="00344397" w:rsidRPr="00BB2571" w:rsidRDefault="00C541E9" w:rsidP="00344397">
      <w:pPr>
        <w:pStyle w:val="ad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†Adjusted for age; sex; height; body mass index; smoking; history of hypertension, history of diabetes; Using statins at discharge; Using antiplatelets at discharge; Using Anticoagulants at discharge; Using Antihypertensives at discharge.</w:t>
      </w:r>
    </w:p>
    <w:p w14:paraId="6305A9A0" w14:textId="1F444B8F" w:rsidR="00693F86" w:rsidRPr="00924E43" w:rsidRDefault="00C541E9" w:rsidP="00344397">
      <w:pPr>
        <w:pStyle w:val="ad"/>
        <w:spacing w:before="0" w:beforeAutospacing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B2571">
        <w:rPr>
          <w:rFonts w:ascii="Times New Roman" w:hAnsi="Times New Roman" w:cs="Times New Roman"/>
          <w:color w:val="000000" w:themeColor="text1"/>
          <w:sz w:val="21"/>
          <w:szCs w:val="21"/>
        </w:rPr>
        <w:t>‡Adjusted for age; sex; height; body mass index; smoking; history of hypertension, history of diabetes; Using statins at discharge; Using antiplatelets at discharge; Using Anticoagulants at discharge; Using Antihypertensives at discharge; baseline NIHSS score; white blood cells.</w:t>
      </w:r>
    </w:p>
    <w:sectPr w:rsidR="00693F86" w:rsidRPr="00924E43" w:rsidSect="00693F86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SFont&lt;0x3a635136d8a59c20&gt;">
    <w:altName w:val="苹方-简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-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MYingHei_18030_C-Medium">
    <w:altName w:val="苹方-简"/>
    <w:panose1 w:val="020B0604020202020204"/>
    <w:charset w:val="86"/>
    <w:family w:val="roman"/>
    <w:pitch w:val="default"/>
    <w:sig w:usb0="00000000" w:usb1="00000000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53C6A"/>
    <w:multiLevelType w:val="multilevel"/>
    <w:tmpl w:val="21753C6A"/>
    <w:lvl w:ilvl="0">
      <w:start w:val="1"/>
      <w:numFmt w:val="decimal"/>
      <w:pStyle w:val="StdBullets"/>
      <w:lvlText w:val="%1."/>
      <w:lvlJc w:val="left"/>
      <w:pPr>
        <w:tabs>
          <w:tab w:val="left" w:pos="360"/>
        </w:tabs>
        <w:ind w:left="360" w:hanging="360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  <w:rPr>
        <w:rFonts w:hint="default"/>
      </w:rPr>
    </w:lvl>
  </w:abstractNum>
  <w:num w:numId="1" w16cid:durableId="1136525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3MDY2N7E0NzYzNjdW0lEKTi0uzszPAykwqwUAVBaF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axtwd3rzzxye0swcvatvhrwf55s0dfx5e&quot;&gt;My EndNote Library-LVEF&lt;record-ids&gt;&lt;item&gt;1&lt;/item&gt;&lt;item&gt;2&lt;/item&gt;&lt;item&gt;3&lt;/item&gt;&lt;item&gt;7&lt;/item&gt;&lt;item&gt;8&lt;/item&gt;&lt;item&gt;9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/record-ids&gt;&lt;/item&gt;&lt;/Libraries&gt;"/>
  </w:docVars>
  <w:rsids>
    <w:rsidRoot w:val="00683203"/>
    <w:rsid w:val="DBCFC5DE"/>
    <w:rsid w:val="00004A85"/>
    <w:rsid w:val="0000711A"/>
    <w:rsid w:val="000107DB"/>
    <w:rsid w:val="000165F8"/>
    <w:rsid w:val="00016F3F"/>
    <w:rsid w:val="00022637"/>
    <w:rsid w:val="00022C4F"/>
    <w:rsid w:val="00022DF5"/>
    <w:rsid w:val="00023822"/>
    <w:rsid w:val="00025BA8"/>
    <w:rsid w:val="00030897"/>
    <w:rsid w:val="00030AAB"/>
    <w:rsid w:val="00030C1E"/>
    <w:rsid w:val="0003191C"/>
    <w:rsid w:val="00033122"/>
    <w:rsid w:val="000361CD"/>
    <w:rsid w:val="00036376"/>
    <w:rsid w:val="000400A3"/>
    <w:rsid w:val="00041DC2"/>
    <w:rsid w:val="00044005"/>
    <w:rsid w:val="00044AE3"/>
    <w:rsid w:val="000533D0"/>
    <w:rsid w:val="00053445"/>
    <w:rsid w:val="0005408B"/>
    <w:rsid w:val="00055691"/>
    <w:rsid w:val="000566BB"/>
    <w:rsid w:val="00070403"/>
    <w:rsid w:val="00072EE8"/>
    <w:rsid w:val="000740EE"/>
    <w:rsid w:val="000744B6"/>
    <w:rsid w:val="0007720F"/>
    <w:rsid w:val="000834FB"/>
    <w:rsid w:val="00085667"/>
    <w:rsid w:val="00085AAC"/>
    <w:rsid w:val="00091C5F"/>
    <w:rsid w:val="00092421"/>
    <w:rsid w:val="00092422"/>
    <w:rsid w:val="000929C5"/>
    <w:rsid w:val="0009640A"/>
    <w:rsid w:val="00096F64"/>
    <w:rsid w:val="000A08D3"/>
    <w:rsid w:val="000A41C8"/>
    <w:rsid w:val="000A648B"/>
    <w:rsid w:val="000B627A"/>
    <w:rsid w:val="000B71DF"/>
    <w:rsid w:val="000C0038"/>
    <w:rsid w:val="000C00D4"/>
    <w:rsid w:val="000D1B10"/>
    <w:rsid w:val="000D44DC"/>
    <w:rsid w:val="000E2721"/>
    <w:rsid w:val="000E4B9E"/>
    <w:rsid w:val="000F1A63"/>
    <w:rsid w:val="000F1D41"/>
    <w:rsid w:val="000F5242"/>
    <w:rsid w:val="001001D6"/>
    <w:rsid w:val="0010311D"/>
    <w:rsid w:val="0010466B"/>
    <w:rsid w:val="00111CF9"/>
    <w:rsid w:val="001153F2"/>
    <w:rsid w:val="00122C02"/>
    <w:rsid w:val="00123800"/>
    <w:rsid w:val="00127447"/>
    <w:rsid w:val="00133A24"/>
    <w:rsid w:val="00137F4A"/>
    <w:rsid w:val="00141A46"/>
    <w:rsid w:val="00141B72"/>
    <w:rsid w:val="00145B2E"/>
    <w:rsid w:val="00150CBA"/>
    <w:rsid w:val="00152FD5"/>
    <w:rsid w:val="00153097"/>
    <w:rsid w:val="00157CB7"/>
    <w:rsid w:val="00161D84"/>
    <w:rsid w:val="001761F7"/>
    <w:rsid w:val="00176BB5"/>
    <w:rsid w:val="00176BBA"/>
    <w:rsid w:val="0018099C"/>
    <w:rsid w:val="00181847"/>
    <w:rsid w:val="00181B35"/>
    <w:rsid w:val="00185133"/>
    <w:rsid w:val="001914F9"/>
    <w:rsid w:val="001934BB"/>
    <w:rsid w:val="001A02A5"/>
    <w:rsid w:val="001A0C65"/>
    <w:rsid w:val="001B31A5"/>
    <w:rsid w:val="001C201F"/>
    <w:rsid w:val="001C3CC7"/>
    <w:rsid w:val="001C71B2"/>
    <w:rsid w:val="001E18D5"/>
    <w:rsid w:val="001E1E24"/>
    <w:rsid w:val="001E20DA"/>
    <w:rsid w:val="001E3688"/>
    <w:rsid w:val="001E5B95"/>
    <w:rsid w:val="001F18C5"/>
    <w:rsid w:val="001F6DD4"/>
    <w:rsid w:val="001F737E"/>
    <w:rsid w:val="002044E5"/>
    <w:rsid w:val="00213121"/>
    <w:rsid w:val="002204DB"/>
    <w:rsid w:val="00220784"/>
    <w:rsid w:val="00223A08"/>
    <w:rsid w:val="0022485E"/>
    <w:rsid w:val="00227836"/>
    <w:rsid w:val="00231463"/>
    <w:rsid w:val="00234448"/>
    <w:rsid w:val="002346F6"/>
    <w:rsid w:val="0024270A"/>
    <w:rsid w:val="00243089"/>
    <w:rsid w:val="00246080"/>
    <w:rsid w:val="002516E1"/>
    <w:rsid w:val="00263E31"/>
    <w:rsid w:val="002649B1"/>
    <w:rsid w:val="00265980"/>
    <w:rsid w:val="002757FC"/>
    <w:rsid w:val="00284661"/>
    <w:rsid w:val="00287BCE"/>
    <w:rsid w:val="00290030"/>
    <w:rsid w:val="002938D6"/>
    <w:rsid w:val="00297640"/>
    <w:rsid w:val="002A2752"/>
    <w:rsid w:val="002B0C5A"/>
    <w:rsid w:val="002B0F60"/>
    <w:rsid w:val="002B2D4E"/>
    <w:rsid w:val="002B3054"/>
    <w:rsid w:val="002B5DEF"/>
    <w:rsid w:val="002B605D"/>
    <w:rsid w:val="002C1071"/>
    <w:rsid w:val="002C7CB4"/>
    <w:rsid w:val="002E22E9"/>
    <w:rsid w:val="002E2E08"/>
    <w:rsid w:val="002E3E03"/>
    <w:rsid w:val="002E3F03"/>
    <w:rsid w:val="002E5CC9"/>
    <w:rsid w:val="002F01E2"/>
    <w:rsid w:val="002F2FC7"/>
    <w:rsid w:val="00301815"/>
    <w:rsid w:val="0030576F"/>
    <w:rsid w:val="0030753D"/>
    <w:rsid w:val="003075A6"/>
    <w:rsid w:val="003124B0"/>
    <w:rsid w:val="0031269F"/>
    <w:rsid w:val="00315676"/>
    <w:rsid w:val="00323892"/>
    <w:rsid w:val="00326E05"/>
    <w:rsid w:val="0033184E"/>
    <w:rsid w:val="00335FD6"/>
    <w:rsid w:val="00344397"/>
    <w:rsid w:val="0034652F"/>
    <w:rsid w:val="00346664"/>
    <w:rsid w:val="00350514"/>
    <w:rsid w:val="00351210"/>
    <w:rsid w:val="003519BE"/>
    <w:rsid w:val="00365199"/>
    <w:rsid w:val="0036585F"/>
    <w:rsid w:val="0036796E"/>
    <w:rsid w:val="00371057"/>
    <w:rsid w:val="00376F98"/>
    <w:rsid w:val="00385EA7"/>
    <w:rsid w:val="003923B7"/>
    <w:rsid w:val="003968FA"/>
    <w:rsid w:val="00397376"/>
    <w:rsid w:val="003A045D"/>
    <w:rsid w:val="003A1496"/>
    <w:rsid w:val="003A1C17"/>
    <w:rsid w:val="003A4939"/>
    <w:rsid w:val="003A5CDC"/>
    <w:rsid w:val="003B1FF5"/>
    <w:rsid w:val="003B2A29"/>
    <w:rsid w:val="003B5055"/>
    <w:rsid w:val="003B5BF0"/>
    <w:rsid w:val="003B6199"/>
    <w:rsid w:val="003B6D24"/>
    <w:rsid w:val="003C3172"/>
    <w:rsid w:val="003C37F9"/>
    <w:rsid w:val="003C72E9"/>
    <w:rsid w:val="003D6CA9"/>
    <w:rsid w:val="003D6FCE"/>
    <w:rsid w:val="003E4661"/>
    <w:rsid w:val="003E46E2"/>
    <w:rsid w:val="003E778B"/>
    <w:rsid w:val="003F3032"/>
    <w:rsid w:val="003F6C72"/>
    <w:rsid w:val="003F7924"/>
    <w:rsid w:val="00403A0A"/>
    <w:rsid w:val="004068F2"/>
    <w:rsid w:val="004137E6"/>
    <w:rsid w:val="00413CCB"/>
    <w:rsid w:val="004142D5"/>
    <w:rsid w:val="0041694D"/>
    <w:rsid w:val="00421E56"/>
    <w:rsid w:val="00422354"/>
    <w:rsid w:val="00424341"/>
    <w:rsid w:val="00426E20"/>
    <w:rsid w:val="00430F57"/>
    <w:rsid w:val="00431570"/>
    <w:rsid w:val="004400D9"/>
    <w:rsid w:val="00452233"/>
    <w:rsid w:val="00453F4C"/>
    <w:rsid w:val="00454391"/>
    <w:rsid w:val="00455726"/>
    <w:rsid w:val="00456B53"/>
    <w:rsid w:val="00462310"/>
    <w:rsid w:val="004719C8"/>
    <w:rsid w:val="0047294E"/>
    <w:rsid w:val="00472E63"/>
    <w:rsid w:val="00474D6E"/>
    <w:rsid w:val="0048231E"/>
    <w:rsid w:val="00484D2E"/>
    <w:rsid w:val="00485FD9"/>
    <w:rsid w:val="004861D1"/>
    <w:rsid w:val="00486F5B"/>
    <w:rsid w:val="00491BB8"/>
    <w:rsid w:val="00494D2E"/>
    <w:rsid w:val="00495C48"/>
    <w:rsid w:val="004965A5"/>
    <w:rsid w:val="004A0D96"/>
    <w:rsid w:val="004A2116"/>
    <w:rsid w:val="004A672A"/>
    <w:rsid w:val="004A7DAC"/>
    <w:rsid w:val="004B0AE9"/>
    <w:rsid w:val="004B0E12"/>
    <w:rsid w:val="004B3C6D"/>
    <w:rsid w:val="004B44F6"/>
    <w:rsid w:val="004D1D86"/>
    <w:rsid w:val="004D2026"/>
    <w:rsid w:val="004D467F"/>
    <w:rsid w:val="004E2056"/>
    <w:rsid w:val="004E5B00"/>
    <w:rsid w:val="004E5C0A"/>
    <w:rsid w:val="004E7A0E"/>
    <w:rsid w:val="004F07F1"/>
    <w:rsid w:val="004F36D9"/>
    <w:rsid w:val="004F721B"/>
    <w:rsid w:val="004F7930"/>
    <w:rsid w:val="005049B5"/>
    <w:rsid w:val="00514A5C"/>
    <w:rsid w:val="005213F1"/>
    <w:rsid w:val="00524AB9"/>
    <w:rsid w:val="00527FB9"/>
    <w:rsid w:val="005343FA"/>
    <w:rsid w:val="00540BA9"/>
    <w:rsid w:val="005432E3"/>
    <w:rsid w:val="00561E80"/>
    <w:rsid w:val="005718BC"/>
    <w:rsid w:val="0057436B"/>
    <w:rsid w:val="00575A33"/>
    <w:rsid w:val="00575A51"/>
    <w:rsid w:val="00576004"/>
    <w:rsid w:val="00576268"/>
    <w:rsid w:val="00576B64"/>
    <w:rsid w:val="00584498"/>
    <w:rsid w:val="00587CC1"/>
    <w:rsid w:val="0059692B"/>
    <w:rsid w:val="005A29CD"/>
    <w:rsid w:val="005B0672"/>
    <w:rsid w:val="005B4660"/>
    <w:rsid w:val="005B52D6"/>
    <w:rsid w:val="005B6AE7"/>
    <w:rsid w:val="005B71B1"/>
    <w:rsid w:val="005B7939"/>
    <w:rsid w:val="005C2A5B"/>
    <w:rsid w:val="005C6343"/>
    <w:rsid w:val="005D14F7"/>
    <w:rsid w:val="005D714E"/>
    <w:rsid w:val="005D72E9"/>
    <w:rsid w:val="005E2022"/>
    <w:rsid w:val="005E3B45"/>
    <w:rsid w:val="005E4F55"/>
    <w:rsid w:val="005F5B0A"/>
    <w:rsid w:val="006017F2"/>
    <w:rsid w:val="00601E9C"/>
    <w:rsid w:val="00605191"/>
    <w:rsid w:val="0061204B"/>
    <w:rsid w:val="00617BB8"/>
    <w:rsid w:val="0062021A"/>
    <w:rsid w:val="00621342"/>
    <w:rsid w:val="00621427"/>
    <w:rsid w:val="0062204B"/>
    <w:rsid w:val="0063206A"/>
    <w:rsid w:val="00637725"/>
    <w:rsid w:val="00641856"/>
    <w:rsid w:val="0064629D"/>
    <w:rsid w:val="00653280"/>
    <w:rsid w:val="00654BDC"/>
    <w:rsid w:val="00655D65"/>
    <w:rsid w:val="0065676C"/>
    <w:rsid w:val="006577E2"/>
    <w:rsid w:val="00664CE0"/>
    <w:rsid w:val="006739FD"/>
    <w:rsid w:val="006765AC"/>
    <w:rsid w:val="00680974"/>
    <w:rsid w:val="006813E4"/>
    <w:rsid w:val="00681DDF"/>
    <w:rsid w:val="00683203"/>
    <w:rsid w:val="00685B0F"/>
    <w:rsid w:val="00687CC1"/>
    <w:rsid w:val="00690CBB"/>
    <w:rsid w:val="006910BE"/>
    <w:rsid w:val="00691688"/>
    <w:rsid w:val="00692F9A"/>
    <w:rsid w:val="00693F86"/>
    <w:rsid w:val="006941E5"/>
    <w:rsid w:val="006A2EF0"/>
    <w:rsid w:val="006A63C3"/>
    <w:rsid w:val="006B5D99"/>
    <w:rsid w:val="006B6491"/>
    <w:rsid w:val="006D5B99"/>
    <w:rsid w:val="006E09CE"/>
    <w:rsid w:val="006E487E"/>
    <w:rsid w:val="006E6374"/>
    <w:rsid w:val="006E6953"/>
    <w:rsid w:val="006F0367"/>
    <w:rsid w:val="006F0D6A"/>
    <w:rsid w:val="006F2EFE"/>
    <w:rsid w:val="006F4D9A"/>
    <w:rsid w:val="007101F6"/>
    <w:rsid w:val="00710D00"/>
    <w:rsid w:val="00710DDE"/>
    <w:rsid w:val="00710F66"/>
    <w:rsid w:val="007176D7"/>
    <w:rsid w:val="007213A0"/>
    <w:rsid w:val="00723F0B"/>
    <w:rsid w:val="0073305B"/>
    <w:rsid w:val="007351BD"/>
    <w:rsid w:val="00735F06"/>
    <w:rsid w:val="00736652"/>
    <w:rsid w:val="007366C1"/>
    <w:rsid w:val="007403AC"/>
    <w:rsid w:val="0074295E"/>
    <w:rsid w:val="007430E3"/>
    <w:rsid w:val="007512DE"/>
    <w:rsid w:val="007519E1"/>
    <w:rsid w:val="0075294B"/>
    <w:rsid w:val="00753FED"/>
    <w:rsid w:val="00754B3F"/>
    <w:rsid w:val="00757DAB"/>
    <w:rsid w:val="00762889"/>
    <w:rsid w:val="0077389C"/>
    <w:rsid w:val="00773E3B"/>
    <w:rsid w:val="007756E5"/>
    <w:rsid w:val="007765C3"/>
    <w:rsid w:val="007769D9"/>
    <w:rsid w:val="00777EF4"/>
    <w:rsid w:val="0078117B"/>
    <w:rsid w:val="00787DA3"/>
    <w:rsid w:val="00794CA7"/>
    <w:rsid w:val="007958B8"/>
    <w:rsid w:val="007A1B30"/>
    <w:rsid w:val="007B042E"/>
    <w:rsid w:val="007C283D"/>
    <w:rsid w:val="007C349F"/>
    <w:rsid w:val="007C3E47"/>
    <w:rsid w:val="007C4E8C"/>
    <w:rsid w:val="007C6184"/>
    <w:rsid w:val="007D2C69"/>
    <w:rsid w:val="007D47F5"/>
    <w:rsid w:val="007D5C02"/>
    <w:rsid w:val="007D6F88"/>
    <w:rsid w:val="007D7ADB"/>
    <w:rsid w:val="007E36DF"/>
    <w:rsid w:val="007F728B"/>
    <w:rsid w:val="008004CE"/>
    <w:rsid w:val="008100DD"/>
    <w:rsid w:val="0081725F"/>
    <w:rsid w:val="00822AF0"/>
    <w:rsid w:val="00831650"/>
    <w:rsid w:val="00836579"/>
    <w:rsid w:val="00837C26"/>
    <w:rsid w:val="00840A9B"/>
    <w:rsid w:val="00844211"/>
    <w:rsid w:val="00846125"/>
    <w:rsid w:val="00847017"/>
    <w:rsid w:val="00850398"/>
    <w:rsid w:val="0086375A"/>
    <w:rsid w:val="0086613C"/>
    <w:rsid w:val="00867485"/>
    <w:rsid w:val="0086791D"/>
    <w:rsid w:val="00871D2A"/>
    <w:rsid w:val="00871EBE"/>
    <w:rsid w:val="00872C29"/>
    <w:rsid w:val="00875286"/>
    <w:rsid w:val="008762BD"/>
    <w:rsid w:val="0087688A"/>
    <w:rsid w:val="00876DE1"/>
    <w:rsid w:val="00886124"/>
    <w:rsid w:val="00887679"/>
    <w:rsid w:val="00887982"/>
    <w:rsid w:val="00895223"/>
    <w:rsid w:val="00896D3D"/>
    <w:rsid w:val="008970CB"/>
    <w:rsid w:val="008A163B"/>
    <w:rsid w:val="008A206D"/>
    <w:rsid w:val="008A2120"/>
    <w:rsid w:val="008A44C3"/>
    <w:rsid w:val="008A649E"/>
    <w:rsid w:val="008A713A"/>
    <w:rsid w:val="008B17C0"/>
    <w:rsid w:val="008B21FC"/>
    <w:rsid w:val="008B5510"/>
    <w:rsid w:val="008C149D"/>
    <w:rsid w:val="008C44B3"/>
    <w:rsid w:val="008C7B21"/>
    <w:rsid w:val="008D3F37"/>
    <w:rsid w:val="008D4111"/>
    <w:rsid w:val="008D737A"/>
    <w:rsid w:val="008E446B"/>
    <w:rsid w:val="008F25E7"/>
    <w:rsid w:val="008F7843"/>
    <w:rsid w:val="00904776"/>
    <w:rsid w:val="009208BD"/>
    <w:rsid w:val="00922C2F"/>
    <w:rsid w:val="00924E43"/>
    <w:rsid w:val="00925101"/>
    <w:rsid w:val="00926C4C"/>
    <w:rsid w:val="00934742"/>
    <w:rsid w:val="009370DA"/>
    <w:rsid w:val="009373AD"/>
    <w:rsid w:val="0093776A"/>
    <w:rsid w:val="0094064C"/>
    <w:rsid w:val="00940C00"/>
    <w:rsid w:val="009412FC"/>
    <w:rsid w:val="00944796"/>
    <w:rsid w:val="00944BB4"/>
    <w:rsid w:val="0094639F"/>
    <w:rsid w:val="009511DD"/>
    <w:rsid w:val="009515A3"/>
    <w:rsid w:val="00954C4C"/>
    <w:rsid w:val="00955889"/>
    <w:rsid w:val="00956D7D"/>
    <w:rsid w:val="00957429"/>
    <w:rsid w:val="009609AF"/>
    <w:rsid w:val="00964C45"/>
    <w:rsid w:val="00964CBB"/>
    <w:rsid w:val="0096675F"/>
    <w:rsid w:val="009679CB"/>
    <w:rsid w:val="00973CF9"/>
    <w:rsid w:val="0097448F"/>
    <w:rsid w:val="00976729"/>
    <w:rsid w:val="00980999"/>
    <w:rsid w:val="00986433"/>
    <w:rsid w:val="0099014B"/>
    <w:rsid w:val="00991487"/>
    <w:rsid w:val="0099546F"/>
    <w:rsid w:val="009968E7"/>
    <w:rsid w:val="009A0679"/>
    <w:rsid w:val="009A2474"/>
    <w:rsid w:val="009A2D17"/>
    <w:rsid w:val="009A2DC8"/>
    <w:rsid w:val="009A3922"/>
    <w:rsid w:val="009A5A5E"/>
    <w:rsid w:val="009A61E0"/>
    <w:rsid w:val="009A70B7"/>
    <w:rsid w:val="009B2E3F"/>
    <w:rsid w:val="009B53DA"/>
    <w:rsid w:val="009B54FF"/>
    <w:rsid w:val="009B5A68"/>
    <w:rsid w:val="009C115F"/>
    <w:rsid w:val="009C44BB"/>
    <w:rsid w:val="009C44F8"/>
    <w:rsid w:val="009C48A1"/>
    <w:rsid w:val="009C6BB9"/>
    <w:rsid w:val="009D02F6"/>
    <w:rsid w:val="009D04B8"/>
    <w:rsid w:val="009D0705"/>
    <w:rsid w:val="009D104F"/>
    <w:rsid w:val="009D5A93"/>
    <w:rsid w:val="009D7659"/>
    <w:rsid w:val="009E11FF"/>
    <w:rsid w:val="009E20EB"/>
    <w:rsid w:val="009E5AA6"/>
    <w:rsid w:val="009E5AE9"/>
    <w:rsid w:val="009E5E0F"/>
    <w:rsid w:val="00A04C82"/>
    <w:rsid w:val="00A06D8F"/>
    <w:rsid w:val="00A11760"/>
    <w:rsid w:val="00A14680"/>
    <w:rsid w:val="00A21B05"/>
    <w:rsid w:val="00A23591"/>
    <w:rsid w:val="00A246F9"/>
    <w:rsid w:val="00A34BA4"/>
    <w:rsid w:val="00A35A98"/>
    <w:rsid w:val="00A3638A"/>
    <w:rsid w:val="00A36417"/>
    <w:rsid w:val="00A37675"/>
    <w:rsid w:val="00A40FF9"/>
    <w:rsid w:val="00A42108"/>
    <w:rsid w:val="00A4468D"/>
    <w:rsid w:val="00A46E5E"/>
    <w:rsid w:val="00A47CF5"/>
    <w:rsid w:val="00A524C6"/>
    <w:rsid w:val="00A5475A"/>
    <w:rsid w:val="00A54DA7"/>
    <w:rsid w:val="00A607A8"/>
    <w:rsid w:val="00A6712F"/>
    <w:rsid w:val="00A719FF"/>
    <w:rsid w:val="00A76B2C"/>
    <w:rsid w:val="00A80E4C"/>
    <w:rsid w:val="00A82107"/>
    <w:rsid w:val="00A823A1"/>
    <w:rsid w:val="00A87F1B"/>
    <w:rsid w:val="00A9442D"/>
    <w:rsid w:val="00A95642"/>
    <w:rsid w:val="00A95733"/>
    <w:rsid w:val="00A960B1"/>
    <w:rsid w:val="00AA185E"/>
    <w:rsid w:val="00AA3433"/>
    <w:rsid w:val="00AA6BA9"/>
    <w:rsid w:val="00AB527B"/>
    <w:rsid w:val="00AB6AF0"/>
    <w:rsid w:val="00AC01D5"/>
    <w:rsid w:val="00AC1BDA"/>
    <w:rsid w:val="00AC4FAC"/>
    <w:rsid w:val="00AC7F64"/>
    <w:rsid w:val="00AD4A23"/>
    <w:rsid w:val="00AD63D9"/>
    <w:rsid w:val="00AD7912"/>
    <w:rsid w:val="00AE01A3"/>
    <w:rsid w:val="00AE0BF2"/>
    <w:rsid w:val="00AE1236"/>
    <w:rsid w:val="00AE1666"/>
    <w:rsid w:val="00AE1FF0"/>
    <w:rsid w:val="00AE2090"/>
    <w:rsid w:val="00AF221B"/>
    <w:rsid w:val="00AF4D08"/>
    <w:rsid w:val="00AF5670"/>
    <w:rsid w:val="00B0518A"/>
    <w:rsid w:val="00B25E34"/>
    <w:rsid w:val="00B34000"/>
    <w:rsid w:val="00B4481F"/>
    <w:rsid w:val="00B46161"/>
    <w:rsid w:val="00B46800"/>
    <w:rsid w:val="00B55946"/>
    <w:rsid w:val="00B62A29"/>
    <w:rsid w:val="00B63654"/>
    <w:rsid w:val="00B656D0"/>
    <w:rsid w:val="00B70AFD"/>
    <w:rsid w:val="00B71860"/>
    <w:rsid w:val="00B720CB"/>
    <w:rsid w:val="00B74DED"/>
    <w:rsid w:val="00B7608E"/>
    <w:rsid w:val="00B76128"/>
    <w:rsid w:val="00B775E3"/>
    <w:rsid w:val="00B8235F"/>
    <w:rsid w:val="00B8393C"/>
    <w:rsid w:val="00B85E4C"/>
    <w:rsid w:val="00B87D95"/>
    <w:rsid w:val="00B92CAF"/>
    <w:rsid w:val="00B96277"/>
    <w:rsid w:val="00B96C62"/>
    <w:rsid w:val="00BA2EFF"/>
    <w:rsid w:val="00BA6CAC"/>
    <w:rsid w:val="00BB0452"/>
    <w:rsid w:val="00BB1422"/>
    <w:rsid w:val="00BB192D"/>
    <w:rsid w:val="00BB2571"/>
    <w:rsid w:val="00BB3D64"/>
    <w:rsid w:val="00BB40CF"/>
    <w:rsid w:val="00BB6627"/>
    <w:rsid w:val="00BB6DEC"/>
    <w:rsid w:val="00BC1800"/>
    <w:rsid w:val="00BD72FE"/>
    <w:rsid w:val="00BE3BED"/>
    <w:rsid w:val="00BF0B46"/>
    <w:rsid w:val="00BF1BCD"/>
    <w:rsid w:val="00BF5933"/>
    <w:rsid w:val="00C060DC"/>
    <w:rsid w:val="00C068AC"/>
    <w:rsid w:val="00C06B60"/>
    <w:rsid w:val="00C06E25"/>
    <w:rsid w:val="00C13C34"/>
    <w:rsid w:val="00C143B1"/>
    <w:rsid w:val="00C167A4"/>
    <w:rsid w:val="00C23EB9"/>
    <w:rsid w:val="00C25684"/>
    <w:rsid w:val="00C34B0C"/>
    <w:rsid w:val="00C36412"/>
    <w:rsid w:val="00C42005"/>
    <w:rsid w:val="00C4245E"/>
    <w:rsid w:val="00C42E6C"/>
    <w:rsid w:val="00C45634"/>
    <w:rsid w:val="00C46904"/>
    <w:rsid w:val="00C541E9"/>
    <w:rsid w:val="00C6230A"/>
    <w:rsid w:val="00C645D8"/>
    <w:rsid w:val="00C651FB"/>
    <w:rsid w:val="00C71608"/>
    <w:rsid w:val="00C82436"/>
    <w:rsid w:val="00C82D06"/>
    <w:rsid w:val="00C85CC4"/>
    <w:rsid w:val="00C8654C"/>
    <w:rsid w:val="00C87DD8"/>
    <w:rsid w:val="00CA09CD"/>
    <w:rsid w:val="00CA7DCA"/>
    <w:rsid w:val="00CA7E13"/>
    <w:rsid w:val="00CB08B6"/>
    <w:rsid w:val="00CB181E"/>
    <w:rsid w:val="00CC2E58"/>
    <w:rsid w:val="00CC4D81"/>
    <w:rsid w:val="00CC50B0"/>
    <w:rsid w:val="00CD1CDE"/>
    <w:rsid w:val="00CD3C8D"/>
    <w:rsid w:val="00CD540A"/>
    <w:rsid w:val="00CE10AD"/>
    <w:rsid w:val="00CE36F0"/>
    <w:rsid w:val="00CE4E7C"/>
    <w:rsid w:val="00CF1F29"/>
    <w:rsid w:val="00CF20C0"/>
    <w:rsid w:val="00D0389C"/>
    <w:rsid w:val="00D06D82"/>
    <w:rsid w:val="00D07B0E"/>
    <w:rsid w:val="00D1300A"/>
    <w:rsid w:val="00D148F9"/>
    <w:rsid w:val="00D14974"/>
    <w:rsid w:val="00D155CB"/>
    <w:rsid w:val="00D25612"/>
    <w:rsid w:val="00D262D3"/>
    <w:rsid w:val="00D26C08"/>
    <w:rsid w:val="00D362BA"/>
    <w:rsid w:val="00D36D9F"/>
    <w:rsid w:val="00D40EC8"/>
    <w:rsid w:val="00D44C01"/>
    <w:rsid w:val="00D44DA3"/>
    <w:rsid w:val="00D4756E"/>
    <w:rsid w:val="00D54D14"/>
    <w:rsid w:val="00D54F50"/>
    <w:rsid w:val="00D557F2"/>
    <w:rsid w:val="00D578A7"/>
    <w:rsid w:val="00D62813"/>
    <w:rsid w:val="00D62F38"/>
    <w:rsid w:val="00D64A9C"/>
    <w:rsid w:val="00D66ED0"/>
    <w:rsid w:val="00D66FE4"/>
    <w:rsid w:val="00D73014"/>
    <w:rsid w:val="00D74620"/>
    <w:rsid w:val="00D77243"/>
    <w:rsid w:val="00D80963"/>
    <w:rsid w:val="00D82029"/>
    <w:rsid w:val="00D86C8C"/>
    <w:rsid w:val="00D90F0E"/>
    <w:rsid w:val="00D91708"/>
    <w:rsid w:val="00D91BEF"/>
    <w:rsid w:val="00D935E8"/>
    <w:rsid w:val="00D952F1"/>
    <w:rsid w:val="00D97490"/>
    <w:rsid w:val="00D9758C"/>
    <w:rsid w:val="00DB4433"/>
    <w:rsid w:val="00DB71C2"/>
    <w:rsid w:val="00DC0133"/>
    <w:rsid w:val="00DC2C30"/>
    <w:rsid w:val="00DD7DA9"/>
    <w:rsid w:val="00DE10F2"/>
    <w:rsid w:val="00DE1895"/>
    <w:rsid w:val="00DE69D5"/>
    <w:rsid w:val="00DF2907"/>
    <w:rsid w:val="00DF2DCC"/>
    <w:rsid w:val="00DF55A1"/>
    <w:rsid w:val="00DF6E82"/>
    <w:rsid w:val="00DF73EF"/>
    <w:rsid w:val="00DF7DEE"/>
    <w:rsid w:val="00E00175"/>
    <w:rsid w:val="00E008ED"/>
    <w:rsid w:val="00E02ADC"/>
    <w:rsid w:val="00E03695"/>
    <w:rsid w:val="00E34E34"/>
    <w:rsid w:val="00E36175"/>
    <w:rsid w:val="00E43466"/>
    <w:rsid w:val="00E43868"/>
    <w:rsid w:val="00E5188B"/>
    <w:rsid w:val="00E569C2"/>
    <w:rsid w:val="00E56D08"/>
    <w:rsid w:val="00E607EF"/>
    <w:rsid w:val="00E626B5"/>
    <w:rsid w:val="00E64337"/>
    <w:rsid w:val="00E647E0"/>
    <w:rsid w:val="00E6635F"/>
    <w:rsid w:val="00E671D9"/>
    <w:rsid w:val="00E76FA0"/>
    <w:rsid w:val="00E82550"/>
    <w:rsid w:val="00E83442"/>
    <w:rsid w:val="00E958A2"/>
    <w:rsid w:val="00EA29E5"/>
    <w:rsid w:val="00EA3CBB"/>
    <w:rsid w:val="00EA45CC"/>
    <w:rsid w:val="00EA5A24"/>
    <w:rsid w:val="00EA71F6"/>
    <w:rsid w:val="00EA7C02"/>
    <w:rsid w:val="00EB124C"/>
    <w:rsid w:val="00EB399D"/>
    <w:rsid w:val="00EC2071"/>
    <w:rsid w:val="00EC41A4"/>
    <w:rsid w:val="00EC7EF7"/>
    <w:rsid w:val="00ED5680"/>
    <w:rsid w:val="00ED715F"/>
    <w:rsid w:val="00EE17CF"/>
    <w:rsid w:val="00EE1ED3"/>
    <w:rsid w:val="00EF13E1"/>
    <w:rsid w:val="00EF39B9"/>
    <w:rsid w:val="00EF6025"/>
    <w:rsid w:val="00F03C90"/>
    <w:rsid w:val="00F061B1"/>
    <w:rsid w:val="00F06D15"/>
    <w:rsid w:val="00F10E64"/>
    <w:rsid w:val="00F12C58"/>
    <w:rsid w:val="00F1391F"/>
    <w:rsid w:val="00F17645"/>
    <w:rsid w:val="00F2097E"/>
    <w:rsid w:val="00F214B4"/>
    <w:rsid w:val="00F3091D"/>
    <w:rsid w:val="00F339F6"/>
    <w:rsid w:val="00F373DF"/>
    <w:rsid w:val="00F4566F"/>
    <w:rsid w:val="00F45A7C"/>
    <w:rsid w:val="00F508FD"/>
    <w:rsid w:val="00F524A9"/>
    <w:rsid w:val="00F548F0"/>
    <w:rsid w:val="00F5672B"/>
    <w:rsid w:val="00F62ADB"/>
    <w:rsid w:val="00F62D24"/>
    <w:rsid w:val="00F65594"/>
    <w:rsid w:val="00F70548"/>
    <w:rsid w:val="00F705DC"/>
    <w:rsid w:val="00F7069F"/>
    <w:rsid w:val="00F71879"/>
    <w:rsid w:val="00F72719"/>
    <w:rsid w:val="00F739FA"/>
    <w:rsid w:val="00F76090"/>
    <w:rsid w:val="00F77AC1"/>
    <w:rsid w:val="00F82873"/>
    <w:rsid w:val="00F85535"/>
    <w:rsid w:val="00F8554B"/>
    <w:rsid w:val="00F9187B"/>
    <w:rsid w:val="00F94D89"/>
    <w:rsid w:val="00F94E94"/>
    <w:rsid w:val="00F9740D"/>
    <w:rsid w:val="00F97A9C"/>
    <w:rsid w:val="00FA280C"/>
    <w:rsid w:val="00FA50E9"/>
    <w:rsid w:val="00FA5BDE"/>
    <w:rsid w:val="00FA6334"/>
    <w:rsid w:val="00FB31FA"/>
    <w:rsid w:val="00FB598C"/>
    <w:rsid w:val="00FC26B6"/>
    <w:rsid w:val="00FC5B1C"/>
    <w:rsid w:val="00FD0C38"/>
    <w:rsid w:val="00FD1770"/>
    <w:rsid w:val="00FD5353"/>
    <w:rsid w:val="00FD629B"/>
    <w:rsid w:val="00FD757C"/>
    <w:rsid w:val="00FE287C"/>
    <w:rsid w:val="00FE36AC"/>
    <w:rsid w:val="00FE3B5D"/>
    <w:rsid w:val="00FE68F3"/>
    <w:rsid w:val="00FF192C"/>
    <w:rsid w:val="00FF1C79"/>
    <w:rsid w:val="00FF2060"/>
    <w:rsid w:val="00FF3E09"/>
    <w:rsid w:val="00FF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31AE3"/>
  <w15:docId w15:val="{A9471D0D-1DEF-0445-AFC7-845122E7B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widowControl w:val="0"/>
    </w:pPr>
    <w:rPr>
      <w:rFonts w:ascii="Times New Roman" w:hAnsi="Times New Roman"/>
      <w:kern w:val="2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2"/>
      <w:sz w:val="18"/>
      <w:szCs w:val="18"/>
    </w:rPr>
  </w:style>
  <w:style w:type="paragraph" w:styleId="ab">
    <w:name w:val="Subtitle"/>
    <w:basedOn w:val="a"/>
    <w:link w:val="ac"/>
    <w:qFormat/>
    <w:pPr>
      <w:ind w:left="360"/>
    </w:pPr>
    <w:rPr>
      <w:b/>
      <w:bCs/>
      <w:sz w:val="20"/>
      <w:szCs w:val="20"/>
    </w:rPr>
  </w:style>
  <w:style w:type="paragraph" w:styleId="ad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e">
    <w:name w:val="Title"/>
    <w:basedOn w:val="a"/>
    <w:link w:val="af"/>
    <w:qFormat/>
    <w:pPr>
      <w:spacing w:line="360" w:lineRule="auto"/>
      <w:jc w:val="center"/>
    </w:pPr>
    <w:rPr>
      <w:rFonts w:ascii="Arial" w:hAnsi="Arial"/>
      <w:b/>
      <w:sz w:val="36"/>
      <w:szCs w:val="20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/>
    </w:rPr>
  </w:style>
  <w:style w:type="table" w:styleId="af2">
    <w:name w:val="Table Grid"/>
    <w:basedOn w:val="a1"/>
    <w:uiPriority w:val="59"/>
    <w:qFormat/>
    <w:pPr>
      <w:widowControl w:val="0"/>
      <w:jc w:val="both"/>
    </w:pPr>
    <w:rPr>
      <w:rFonts w:cs="宋体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qFormat/>
  </w:style>
  <w:style w:type="character" w:styleId="af4">
    <w:name w:val="Hyperlink"/>
    <w:basedOn w:val="a0"/>
    <w:unhideWhenUsed/>
    <w:qFormat/>
    <w:rPr>
      <w:color w:val="0000FF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s1">
    <w:name w:val="s1"/>
    <w:basedOn w:val="a0"/>
    <w:qFormat/>
    <w:rPr>
      <w:rFonts w:ascii="NSFont&lt;0x3a635136d8a59c20&gt;" w:hAnsi="NSFont&lt;0x3a635136d8a59c20&gt;" w:hint="default"/>
      <w:color w:val="000000"/>
      <w:sz w:val="20"/>
      <w:szCs w:val="20"/>
    </w:rPr>
  </w:style>
  <w:style w:type="character" w:customStyle="1" w:styleId="s2">
    <w:name w:val="s2"/>
    <w:basedOn w:val="a0"/>
    <w:qFormat/>
    <w:rPr>
      <w:rFonts w:ascii="Helvetica" w:hAnsi="Helvetica" w:hint="default"/>
      <w:color w:val="000000"/>
      <w:sz w:val="20"/>
      <w:szCs w:val="20"/>
    </w:rPr>
  </w:style>
  <w:style w:type="character" w:customStyle="1" w:styleId="fontstyle01">
    <w:name w:val="fontstyle01"/>
    <w:basedOn w:val="a0"/>
    <w:qFormat/>
    <w:rPr>
      <w:rFonts w:ascii="Times-Bold" w:hAnsi="Times-Bold" w:hint="default"/>
      <w:b/>
      <w:bCs/>
      <w:color w:val="231F20"/>
      <w:sz w:val="38"/>
      <w:szCs w:val="38"/>
    </w:rPr>
  </w:style>
  <w:style w:type="paragraph" w:customStyle="1" w:styleId="EndNoteBibliographyTitle">
    <w:name w:val="EndNote Bibliography Title"/>
    <w:basedOn w:val="a"/>
    <w:link w:val="EndNoteBibliographyTitle0"/>
    <w:qFormat/>
    <w:pPr>
      <w:widowControl w:val="0"/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/>
      <w:sz w:val="20"/>
    </w:rPr>
  </w:style>
  <w:style w:type="character" w:customStyle="1" w:styleId="a8">
    <w:name w:val="页脚 字符"/>
    <w:basedOn w:val="a0"/>
    <w:link w:val="a7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宋体"/>
      <w:b/>
      <w:bCs/>
      <w:kern w:val="44"/>
      <w:sz w:val="28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宋体" w:hAnsi="Times New Roman" w:cs="宋体"/>
      <w:sz w:val="24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宋体" w:hAnsi="Times New Roman" w:cs="宋体"/>
      <w:sz w:val="18"/>
      <w:szCs w:val="18"/>
    </w:rPr>
  </w:style>
  <w:style w:type="character" w:customStyle="1" w:styleId="EndNoteBibliographyTitleChar">
    <w:name w:val="EndNote Bibliography Title Char"/>
    <w:basedOn w:val="a0"/>
    <w:qFormat/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basedOn w:val="a0"/>
    <w:qFormat/>
    <w:rPr>
      <w:rFonts w:ascii="Calibri" w:eastAsia="宋体" w:hAnsi="Calibri" w:cs="Calibri"/>
      <w:sz w:val="20"/>
    </w:rPr>
  </w:style>
  <w:style w:type="paragraph" w:customStyle="1" w:styleId="SAPheader">
    <w:name w:val="SAP header"/>
    <w:basedOn w:val="a"/>
    <w:link w:val="SAPheaderChar"/>
    <w:qFormat/>
    <w:pPr>
      <w:widowControl w:val="0"/>
      <w:pBdr>
        <w:bottom w:val="single" w:sz="4" w:space="1" w:color="auto"/>
      </w:pBdr>
      <w:jc w:val="both"/>
    </w:pPr>
    <w:rPr>
      <w:rFonts w:ascii="Times New Roman" w:hAnsi="Times New Roman" w:cs="Times New Roman"/>
      <w:kern w:val="2"/>
      <w:szCs w:val="22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SAPheaderChar">
    <w:name w:val="SAP header Char"/>
    <w:basedOn w:val="a0"/>
    <w:link w:val="SAPheader"/>
    <w:qFormat/>
    <w:rPr>
      <w:rFonts w:ascii="Times New Roman" w:eastAsia="宋体" w:hAnsi="Times New Roman" w:cs="Times New Roman"/>
      <w:sz w:val="24"/>
      <w:szCs w:val="22"/>
    </w:rPr>
  </w:style>
  <w:style w:type="paragraph" w:styleId="af6">
    <w:name w:val="No Spacing"/>
    <w:uiPriority w:val="1"/>
    <w:qFormat/>
    <w:pPr>
      <w:widowControl w:val="0"/>
      <w:jc w:val="both"/>
    </w:pPr>
    <w:rPr>
      <w:rFonts w:cs="宋体"/>
      <w:kern w:val="2"/>
      <w:sz w:val="21"/>
      <w:szCs w:val="22"/>
    </w:rPr>
  </w:style>
  <w:style w:type="character" w:customStyle="1" w:styleId="fontstyle11">
    <w:name w:val="fontstyle11"/>
    <w:basedOn w:val="a0"/>
    <w:qFormat/>
    <w:rPr>
      <w:rFonts w:ascii="ArialMT" w:hAnsi="ArialMT" w:hint="default"/>
      <w:color w:val="000000"/>
      <w:sz w:val="22"/>
      <w:szCs w:val="22"/>
    </w:rPr>
  </w:style>
  <w:style w:type="paragraph" w:styleId="af7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="Times New Roman" w:hAnsi="Times New Roman"/>
      <w:kern w:val="2"/>
      <w:szCs w:val="22"/>
    </w:rPr>
  </w:style>
  <w:style w:type="table" w:customStyle="1" w:styleId="ListTable6Colorful1">
    <w:name w:val="List Table 6 Colorful1"/>
    <w:basedOn w:val="a1"/>
    <w:uiPriority w:val="51"/>
    <w:qFormat/>
    <w:pPr>
      <w:widowControl w:val="0"/>
      <w:jc w:val="both"/>
    </w:pPr>
    <w:rPr>
      <w:rFonts w:cs="宋体"/>
      <w:color w:val="000000" w:themeColor="text1"/>
      <w:szCs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f1">
    <w:name w:val="批注主题 字符"/>
    <w:basedOn w:val="a4"/>
    <w:link w:val="af0"/>
    <w:uiPriority w:val="99"/>
    <w:semiHidden/>
    <w:qFormat/>
    <w:rPr>
      <w:rFonts w:ascii="Times New Roman" w:eastAsia="宋体" w:hAnsi="Times New Roman" w:cs="宋体"/>
      <w:b/>
      <w:bCs/>
      <w:sz w:val="24"/>
      <w:szCs w:val="22"/>
    </w:rPr>
  </w:style>
  <w:style w:type="character" w:customStyle="1" w:styleId="aa">
    <w:name w:val="页眉 字符"/>
    <w:basedOn w:val="a0"/>
    <w:link w:val="a9"/>
    <w:qFormat/>
    <w:rPr>
      <w:rFonts w:ascii="Times New Roman" w:eastAsia="宋体" w:hAnsi="Times New Roman" w:cs="宋体"/>
      <w:sz w:val="18"/>
      <w:szCs w:val="18"/>
    </w:rPr>
  </w:style>
  <w:style w:type="paragraph" w:customStyle="1" w:styleId="StdBullets">
    <w:name w:val="Std Bullets"/>
    <w:basedOn w:val="a"/>
    <w:qFormat/>
    <w:pPr>
      <w:numPr>
        <w:numId w:val="1"/>
      </w:numPr>
      <w:spacing w:line="480" w:lineRule="auto"/>
    </w:pPr>
  </w:style>
  <w:style w:type="character" w:customStyle="1" w:styleId="af">
    <w:name w:val="标题 字符"/>
    <w:basedOn w:val="a0"/>
    <w:link w:val="ae"/>
    <w:qFormat/>
    <w:rPr>
      <w:rFonts w:ascii="Arial" w:eastAsia="宋体" w:hAnsi="Arial" w:cs="宋体"/>
      <w:b/>
      <w:kern w:val="0"/>
      <w:sz w:val="36"/>
      <w:szCs w:val="20"/>
    </w:rPr>
  </w:style>
  <w:style w:type="character" w:customStyle="1" w:styleId="ac">
    <w:name w:val="副标题 字符"/>
    <w:basedOn w:val="a0"/>
    <w:link w:val="ab"/>
    <w:qFormat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11">
    <w:name w:val="明显强调1"/>
    <w:uiPriority w:val="21"/>
    <w:qFormat/>
    <w:rPr>
      <w:b/>
      <w:bCs/>
      <w:i/>
      <w:iCs/>
      <w:color w:val="4F81BD"/>
    </w:rPr>
  </w:style>
  <w:style w:type="paragraph" w:customStyle="1" w:styleId="af8">
    <w:name w:val="列出段落"/>
    <w:basedOn w:val="a"/>
    <w:uiPriority w:val="34"/>
    <w:qFormat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styleId="af9">
    <w:name w:val="Intense Quote"/>
    <w:basedOn w:val="a"/>
    <w:next w:val="a"/>
    <w:link w:val="afa"/>
    <w:uiPriority w:val="30"/>
    <w:qFormat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 w:cs="Times New Roman"/>
      <w:b/>
      <w:bCs/>
      <w:i/>
      <w:iCs/>
      <w:color w:val="4F81BD"/>
      <w:kern w:val="2"/>
      <w:sz w:val="21"/>
      <w:szCs w:val="22"/>
    </w:rPr>
  </w:style>
  <w:style w:type="character" w:customStyle="1" w:styleId="afa">
    <w:name w:val="明显引用 字符"/>
    <w:basedOn w:val="a0"/>
    <w:link w:val="af9"/>
    <w:uiPriority w:val="30"/>
    <w:qFormat/>
    <w:rPr>
      <w:rFonts w:ascii="Calibri" w:eastAsia="宋体" w:hAnsi="Calibri" w:cs="Times New Roman"/>
      <w:b/>
      <w:bCs/>
      <w:i/>
      <w:iCs/>
      <w:color w:val="4F81BD"/>
      <w:szCs w:val="22"/>
    </w:rPr>
  </w:style>
  <w:style w:type="character" w:customStyle="1" w:styleId="ti">
    <w:name w:val="ti"/>
    <w:basedOn w:val="a0"/>
    <w:qFormat/>
  </w:style>
  <w:style w:type="table" w:customStyle="1" w:styleId="21">
    <w:name w:val="无格式表格 21"/>
    <w:basedOn w:val="a1"/>
    <w:uiPriority w:val="42"/>
    <w:qFormat/>
    <w:rPr>
      <w:rFonts w:ascii="Times New Roman" w:eastAsia="宋体" w:hAnsi="Times New Roman" w:cs="Times New Roma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12">
    <w:name w:val="修订1"/>
    <w:hidden/>
    <w:uiPriority w:val="99"/>
    <w:semiHidden/>
    <w:qFormat/>
    <w:rPr>
      <w:kern w:val="2"/>
      <w:sz w:val="21"/>
      <w:szCs w:val="22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6</Pages>
  <Words>991</Words>
  <Characters>5655</Characters>
  <Application>Microsoft Office Word</Application>
  <DocSecurity>0</DocSecurity>
  <Lines>47</Lines>
  <Paragraphs>13</Paragraphs>
  <ScaleCrop>false</ScaleCrop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f</dc:creator>
  <cp:lastModifiedBy>Yufei Wei</cp:lastModifiedBy>
  <cp:revision>68</cp:revision>
  <dcterms:created xsi:type="dcterms:W3CDTF">2022-09-13T20:48:00Z</dcterms:created>
  <dcterms:modified xsi:type="dcterms:W3CDTF">2023-05-0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2F77A3F3B2FF7682B5737C6308C6202D</vt:lpwstr>
  </property>
</Properties>
</file>